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8E496" w14:textId="77777777" w:rsidR="00C35F4F" w:rsidRPr="00C35F4F" w:rsidRDefault="00C35F4F" w:rsidP="00C35F4F">
      <w:pPr>
        <w:rPr>
          <w:rFonts w:hint="eastAsia"/>
          <w:b/>
          <w:bCs/>
        </w:rPr>
      </w:pPr>
      <w:r w:rsidRPr="00C35F4F">
        <w:rPr>
          <w:b/>
          <w:bCs/>
        </w:rPr>
        <w:t>Supplementary Table 1. Baseline Characteristics of the Derivation and Validation Cohorts</w:t>
      </w:r>
    </w:p>
    <w:p w14:paraId="5BA60AA9" w14:textId="5C2A6F28" w:rsidR="00C35F4F" w:rsidRPr="00C35F4F" w:rsidRDefault="00C35F4F" w:rsidP="00C35F4F">
      <w:pPr>
        <w:rPr>
          <w:rFonts w:hint="eastAsia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7"/>
        <w:gridCol w:w="2170"/>
        <w:gridCol w:w="2149"/>
        <w:gridCol w:w="1090"/>
      </w:tblGrid>
      <w:tr w:rsidR="00C35F4F" w:rsidRPr="00C35F4F" w14:paraId="30E866FF" w14:textId="77777777" w:rsidTr="000375D4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BF3C9C5" w14:textId="77777777" w:rsidR="00C35F4F" w:rsidRPr="00C35F4F" w:rsidRDefault="00C35F4F" w:rsidP="00C35F4F">
            <w:pPr>
              <w:rPr>
                <w:rFonts w:hint="eastAsia"/>
                <w:b/>
                <w:bCs/>
              </w:rPr>
            </w:pPr>
            <w:r w:rsidRPr="00C35F4F">
              <w:rPr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9042EA" w14:textId="77777777" w:rsidR="00C35F4F" w:rsidRPr="00C35F4F" w:rsidRDefault="00C35F4F" w:rsidP="00C35F4F">
            <w:pPr>
              <w:rPr>
                <w:rFonts w:hint="eastAsia"/>
                <w:b/>
                <w:bCs/>
              </w:rPr>
            </w:pPr>
            <w:r w:rsidRPr="00C35F4F">
              <w:rPr>
                <w:b/>
                <w:bCs/>
              </w:rPr>
              <w:t>Derivation Cohort (n=65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63D544" w14:textId="77777777" w:rsidR="00C35F4F" w:rsidRPr="00C35F4F" w:rsidRDefault="00C35F4F" w:rsidP="00C35F4F">
            <w:pPr>
              <w:rPr>
                <w:rFonts w:hint="eastAsia"/>
                <w:b/>
                <w:bCs/>
              </w:rPr>
            </w:pPr>
            <w:r w:rsidRPr="00C35F4F">
              <w:rPr>
                <w:b/>
                <w:bCs/>
              </w:rPr>
              <w:t>Validation Cohort (n=32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F94567" w14:textId="77777777" w:rsidR="00C35F4F" w:rsidRPr="00C35F4F" w:rsidRDefault="00C35F4F" w:rsidP="00C35F4F">
            <w:pPr>
              <w:rPr>
                <w:rFonts w:hint="eastAsia"/>
                <w:b/>
                <w:bCs/>
              </w:rPr>
            </w:pPr>
            <w:r w:rsidRPr="00C35F4F">
              <w:rPr>
                <w:b/>
                <w:bCs/>
              </w:rPr>
              <w:t>P-value</w:t>
            </w:r>
          </w:p>
        </w:tc>
      </w:tr>
      <w:tr w:rsidR="00C35F4F" w:rsidRPr="00C35F4F" w14:paraId="7C2541B7" w14:textId="77777777" w:rsidTr="000375D4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EC411BD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rPr>
                <w:b/>
                <w:bCs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E955FB" w14:textId="77777777" w:rsidR="00C35F4F" w:rsidRPr="00C35F4F" w:rsidRDefault="00C35F4F" w:rsidP="00C35F4F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943B3F" w14:textId="77777777" w:rsidR="00C35F4F" w:rsidRPr="00C35F4F" w:rsidRDefault="00C35F4F" w:rsidP="00C35F4F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DB1E184" w14:textId="77777777" w:rsidR="00C35F4F" w:rsidRPr="00C35F4F" w:rsidRDefault="00C35F4F" w:rsidP="00C35F4F">
            <w:pPr>
              <w:rPr>
                <w:rFonts w:hint="eastAsia"/>
              </w:rPr>
            </w:pPr>
          </w:p>
        </w:tc>
      </w:tr>
      <w:tr w:rsidR="00C35F4F" w:rsidRPr="00C35F4F" w14:paraId="022CC364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C571599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Age, year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E45BD5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73.1 ± 6.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A3DEA3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72.8 ± 6.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BA0C831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0.452</w:t>
            </w:r>
          </w:p>
        </w:tc>
      </w:tr>
      <w:tr w:rsidR="00C35F4F" w:rsidRPr="00C35F4F" w14:paraId="14315DDE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A5080AA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Male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64A91D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362 (55.7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B8A694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185 (56.7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BDB3949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0.754</w:t>
            </w:r>
          </w:p>
        </w:tc>
      </w:tr>
      <w:tr w:rsidR="00C35F4F" w:rsidRPr="00C35F4F" w14:paraId="6AAFA862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4EAD7E7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BMI, kg/m²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6992FC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25.2 ± 4.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388DC2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24.9 ± 3.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DA33EDE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0.289</w:t>
            </w:r>
          </w:p>
        </w:tc>
      </w:tr>
      <w:tr w:rsidR="00C35F4F" w:rsidRPr="00C35F4F" w14:paraId="4BC509C1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FDB9A5B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rPr>
                <w:b/>
                <w:bCs/>
              </w:rPr>
              <w:t>Risk Factor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BD7E55" w14:textId="77777777" w:rsidR="00C35F4F" w:rsidRPr="00C35F4F" w:rsidRDefault="00C35F4F" w:rsidP="00C35F4F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A464A9" w14:textId="77777777" w:rsidR="00C35F4F" w:rsidRPr="00C35F4F" w:rsidRDefault="00C35F4F" w:rsidP="00C35F4F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3B682CF" w14:textId="77777777" w:rsidR="00C35F4F" w:rsidRPr="00C35F4F" w:rsidRDefault="00C35F4F" w:rsidP="00C35F4F">
            <w:pPr>
              <w:rPr>
                <w:rFonts w:hint="eastAsia"/>
              </w:rPr>
            </w:pPr>
          </w:p>
        </w:tc>
      </w:tr>
      <w:tr w:rsidR="00C35F4F" w:rsidRPr="00C35F4F" w14:paraId="1E862A5A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11400AF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Smoking index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6B3607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698 ± 21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049F6E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684 ± 20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7652697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0.361</w:t>
            </w:r>
          </w:p>
        </w:tc>
      </w:tr>
      <w:tr w:rsidR="00C35F4F" w:rsidRPr="00C35F4F" w14:paraId="4E4420AF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C137AB7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Biomass exposure, year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5784EA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23.8 ± 11.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92D4F4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24.1 ± 10.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6008D93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0.703</w:t>
            </w:r>
          </w:p>
        </w:tc>
      </w:tr>
      <w:tr w:rsidR="00C35F4F" w:rsidRPr="00C35F4F" w14:paraId="3C2C425C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6A6C313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Occupational exposure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968026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218 (33.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BF2040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105 (32.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D45070C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0.678</w:t>
            </w:r>
          </w:p>
        </w:tc>
      </w:tr>
      <w:tr w:rsidR="00C35F4F" w:rsidRPr="00C35F4F" w14:paraId="2D8ACECC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8FA8596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rPr>
                <w:b/>
                <w:bCs/>
              </w:rPr>
              <w:t>Comorbidity Profil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E38DE2" w14:textId="77777777" w:rsidR="00C35F4F" w:rsidRPr="00C35F4F" w:rsidRDefault="00C35F4F" w:rsidP="00C35F4F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C6C807" w14:textId="77777777" w:rsidR="00C35F4F" w:rsidRPr="00C35F4F" w:rsidRDefault="00C35F4F" w:rsidP="00C35F4F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DF4A5D5" w14:textId="77777777" w:rsidR="00C35F4F" w:rsidRPr="00C35F4F" w:rsidRDefault="00C35F4F" w:rsidP="00C35F4F">
            <w:pPr>
              <w:rPr>
                <w:rFonts w:hint="eastAsia"/>
              </w:rPr>
            </w:pPr>
          </w:p>
        </w:tc>
      </w:tr>
      <w:tr w:rsidR="00C35F4F" w:rsidRPr="00C35F4F" w14:paraId="404E5788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12C29AC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Charlson Comorbidity Index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4782DA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3.2 ± 1.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73B718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3.4 ± 2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243DBA6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0.128</w:t>
            </w:r>
          </w:p>
        </w:tc>
      </w:tr>
      <w:tr w:rsidR="00C35F4F" w:rsidRPr="00C35F4F" w14:paraId="4C65064B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880C949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Hypertension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B6B6EF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430 (66.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94B841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221 (67.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76D6FC0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0.616</w:t>
            </w:r>
          </w:p>
        </w:tc>
      </w:tr>
      <w:tr w:rsidR="00C35F4F" w:rsidRPr="00C35F4F" w14:paraId="53A82B31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AF5A83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Coronary artery disease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3049AE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176 (27.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8755E1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92 (28.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1F65F06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0.720</w:t>
            </w:r>
          </w:p>
        </w:tc>
      </w:tr>
      <w:tr w:rsidR="00C35F4F" w:rsidRPr="00C35F4F" w14:paraId="32FEFA47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58DD19C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Diabetes mellitus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AF5391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240 (36.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25D24B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126 (38.7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F01614F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0.592</w:t>
            </w:r>
          </w:p>
        </w:tc>
      </w:tr>
      <w:tr w:rsidR="00C35F4F" w:rsidRPr="00C35F4F" w14:paraId="49CA0DE6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AD442D1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Heart failure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1441A4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98 (15.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26F1D7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52 (16.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118A6F7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0.732</w:t>
            </w:r>
          </w:p>
        </w:tc>
      </w:tr>
      <w:tr w:rsidR="00C35F4F" w:rsidRPr="00C35F4F" w14:paraId="56920438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8404EC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rPr>
                <w:b/>
                <w:bCs/>
              </w:rPr>
              <w:t>Clinical Present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BDBFCE" w14:textId="77777777" w:rsidR="00C35F4F" w:rsidRPr="00C35F4F" w:rsidRDefault="00C35F4F" w:rsidP="00C35F4F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741528" w14:textId="77777777" w:rsidR="00C35F4F" w:rsidRPr="00C35F4F" w:rsidRDefault="00C35F4F" w:rsidP="00C35F4F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05C78C5" w14:textId="77777777" w:rsidR="00C35F4F" w:rsidRPr="00C35F4F" w:rsidRDefault="00C35F4F" w:rsidP="00C35F4F">
            <w:pPr>
              <w:rPr>
                <w:rFonts w:hint="eastAsia"/>
              </w:rPr>
            </w:pPr>
          </w:p>
        </w:tc>
      </w:tr>
      <w:tr w:rsidR="00C35F4F" w:rsidRPr="00C35F4F" w14:paraId="212D114A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AB8AC57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Symptom duration, year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B850D5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5.2 ± 4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01E34F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5.4 ± 4.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679FEB4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0.489</w:t>
            </w:r>
          </w:p>
        </w:tc>
      </w:tr>
      <w:tr w:rsidR="00C35F4F" w:rsidRPr="00C35F4F" w14:paraId="596BB048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8FD0BD0" w14:textId="77777777" w:rsidR="00C35F4F" w:rsidRPr="00C35F4F" w:rsidRDefault="00C35F4F" w:rsidP="00C35F4F">
            <w:pPr>
              <w:rPr>
                <w:rFonts w:hint="eastAsia"/>
              </w:rPr>
            </w:pPr>
            <w:proofErr w:type="spellStart"/>
            <w:r w:rsidRPr="00C35F4F">
              <w:t>mMRC</w:t>
            </w:r>
            <w:proofErr w:type="spellEnd"/>
            <w:r w:rsidRPr="00C35F4F">
              <w:t xml:space="preserve"> dyspnea scal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BB12C9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1.6 ± 1.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CC9C42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1.7 ± 1.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99377E6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0.257</w:t>
            </w:r>
          </w:p>
        </w:tc>
      </w:tr>
      <w:tr w:rsidR="00C35F4F" w:rsidRPr="00C35F4F" w14:paraId="2A045855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356B26B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CAT scor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077ACE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13.8 ± 9.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FEF2B3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14.1 ± 9.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4B189E9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0.661</w:t>
            </w:r>
          </w:p>
        </w:tc>
      </w:tr>
      <w:tr w:rsidR="00C35F4F" w:rsidRPr="00C35F4F" w14:paraId="00C2DA2E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3BD808F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Exacerbations in past yea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F9B2F6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1.2 ± 1.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534601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1.3 ± 1.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2B18EDF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0.297</w:t>
            </w:r>
          </w:p>
        </w:tc>
      </w:tr>
      <w:tr w:rsidR="00C35F4F" w:rsidRPr="00C35F4F" w14:paraId="212197F1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E38D008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6MWD, meter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919B05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378 ± 8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F50B80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374 ± 8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3C6EA92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0.511</w:t>
            </w:r>
          </w:p>
        </w:tc>
      </w:tr>
      <w:tr w:rsidR="00C35F4F" w:rsidRPr="00C35F4F" w14:paraId="654C346E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0CEB52C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rPr>
                <w:b/>
                <w:bCs/>
              </w:rPr>
              <w:t>Final Diagnosis Group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090A70" w14:textId="77777777" w:rsidR="00C35F4F" w:rsidRPr="00C35F4F" w:rsidRDefault="00C35F4F" w:rsidP="00C35F4F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E24008" w14:textId="77777777" w:rsidR="00C35F4F" w:rsidRPr="00C35F4F" w:rsidRDefault="00C35F4F" w:rsidP="00C35F4F">
            <w:pPr>
              <w:rPr>
                <w:rFonts w:hint="eastAsia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0BF487A" w14:textId="77777777" w:rsidR="00C35F4F" w:rsidRPr="00C35F4F" w:rsidRDefault="00C35F4F" w:rsidP="00C35F4F">
            <w:pPr>
              <w:rPr>
                <w:rFonts w:hint="eastAsia"/>
              </w:rPr>
            </w:pPr>
          </w:p>
        </w:tc>
      </w:tr>
      <w:tr w:rsidR="00C35F4F" w:rsidRPr="00C35F4F" w14:paraId="7878EE17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7843E12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lastRenderedPageBreak/>
              <w:t>Non-COPD Controls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4E17C5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364 (56.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F2DB99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180 (55.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4DF602A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0.814</w:t>
            </w:r>
          </w:p>
        </w:tc>
      </w:tr>
      <w:tr w:rsidR="00C35F4F" w:rsidRPr="00C35F4F" w14:paraId="45CC1D13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252E975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Moderate COPD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D30625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178 (27.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9F8EB6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88 (27.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F32AAB8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0.895</w:t>
            </w:r>
          </w:p>
        </w:tc>
      </w:tr>
      <w:tr w:rsidR="00C35F4F" w:rsidRPr="00C35F4F" w14:paraId="21BE4601" w14:textId="77777777" w:rsidTr="000375D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2843FA3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Severe COPD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8A32F8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108 (16.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D23D5E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58 (17.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28920DB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t>0.648</w:t>
            </w:r>
          </w:p>
        </w:tc>
      </w:tr>
      <w:tr w:rsidR="00C35F4F" w:rsidRPr="00C35F4F" w14:paraId="2277D92C" w14:textId="77777777" w:rsidTr="000375D4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B90630A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rPr>
                <w:b/>
                <w:bCs/>
              </w:rPr>
              <w:t>Moderate-to-Severe COPD Combined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3445D6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rPr>
                <w:b/>
                <w:bCs/>
              </w:rPr>
              <w:t>286 (44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67D5FF" w14:textId="77777777" w:rsidR="00C35F4F" w:rsidRPr="00C35F4F" w:rsidRDefault="00C35F4F" w:rsidP="00C35F4F">
            <w:pPr>
              <w:rPr>
                <w:rFonts w:hint="eastAsia"/>
              </w:rPr>
            </w:pPr>
            <w:r w:rsidRPr="00C35F4F">
              <w:rPr>
                <w:b/>
                <w:bCs/>
              </w:rPr>
              <w:t>146 (44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F895468" w14:textId="77777777" w:rsidR="00C35F4F" w:rsidRPr="00C35F4F" w:rsidRDefault="00C35F4F" w:rsidP="00C35F4F">
            <w:pPr>
              <w:rPr>
                <w:rFonts w:hint="eastAsia"/>
              </w:rPr>
            </w:pPr>
          </w:p>
        </w:tc>
      </w:tr>
    </w:tbl>
    <w:p w14:paraId="2F299B4E" w14:textId="77777777" w:rsidR="00F15AA3" w:rsidRDefault="00F15AA3">
      <w:pPr>
        <w:rPr>
          <w:rFonts w:hint="eastAsia"/>
        </w:rPr>
      </w:pPr>
    </w:p>
    <w:p w14:paraId="7B8E64A1" w14:textId="77777777" w:rsidR="005D0789" w:rsidRDefault="005D0789">
      <w:pPr>
        <w:rPr>
          <w:rFonts w:hint="eastAsia"/>
        </w:rPr>
      </w:pPr>
    </w:p>
    <w:p w14:paraId="3635DC61" w14:textId="77777777" w:rsidR="005D0789" w:rsidRDefault="005D0789">
      <w:pPr>
        <w:rPr>
          <w:rFonts w:hint="eastAsia"/>
        </w:rPr>
      </w:pPr>
    </w:p>
    <w:p w14:paraId="7C8FE241" w14:textId="7A88FDC1" w:rsidR="005D0789" w:rsidRDefault="000375D4">
      <w:pPr>
        <w:rPr>
          <w:rFonts w:hint="eastAsia"/>
        </w:rPr>
      </w:pPr>
      <w:r>
        <w:rPr>
          <w:noProof/>
        </w:rPr>
        <w:drawing>
          <wp:inline distT="0" distB="0" distL="0" distR="0" wp14:anchorId="747BD324" wp14:editId="4D5FF9FF">
            <wp:extent cx="5272405" cy="4867275"/>
            <wp:effectExtent l="0" t="0" r="4445" b="9525"/>
            <wp:docPr id="16694542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86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679C6" w14:textId="77777777" w:rsidR="005D0789" w:rsidRDefault="005D0789">
      <w:pPr>
        <w:rPr>
          <w:rFonts w:hint="eastAsia"/>
        </w:rPr>
      </w:pPr>
    </w:p>
    <w:p w14:paraId="7314E2CA" w14:textId="77777777" w:rsidR="000375D4" w:rsidRDefault="005D0789">
      <w:pPr>
        <w:rPr>
          <w:b/>
          <w:bCs/>
        </w:rPr>
      </w:pPr>
      <w:r w:rsidRPr="005D0789">
        <w:rPr>
          <w:b/>
          <w:bCs/>
        </w:rPr>
        <w:t>Supplementary Figure 1. Calibration plot of the Elderly COPD Diagnostic Score (ECDS) in the validation cohort.</w:t>
      </w:r>
    </w:p>
    <w:p w14:paraId="2CDFEBBF" w14:textId="0AF4F984" w:rsidR="000375D4" w:rsidRDefault="005D0789">
      <w:r w:rsidRPr="005D0789">
        <w:br/>
        <w:t>The observed proportion of COPD across deciles of predicted risk closely aligned with the ideal calibration line, indicating good agreement between predicted and observed probabilities (Hosmer–</w:t>
      </w:r>
      <w:proofErr w:type="spellStart"/>
      <w:r w:rsidRPr="005D0789">
        <w:t>Lemeshow</w:t>
      </w:r>
      <w:proofErr w:type="spellEnd"/>
      <w:r w:rsidRPr="005D0789">
        <w:t xml:space="preserve"> test, P = 0.48).</w:t>
      </w:r>
    </w:p>
    <w:p w14:paraId="61D2143C" w14:textId="4C768995" w:rsidR="005D0789" w:rsidRDefault="005D0789">
      <w:pPr>
        <w:rPr>
          <w:rFonts w:hint="eastAsia"/>
        </w:rPr>
      </w:pPr>
    </w:p>
    <w:sectPr w:rsidR="005D07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07805C" w14:textId="77777777" w:rsidR="00380227" w:rsidRDefault="00380227" w:rsidP="000375D4">
      <w:pPr>
        <w:rPr>
          <w:rFonts w:hint="eastAsia"/>
        </w:rPr>
      </w:pPr>
      <w:r>
        <w:separator/>
      </w:r>
    </w:p>
  </w:endnote>
  <w:endnote w:type="continuationSeparator" w:id="0">
    <w:p w14:paraId="7E6E8BA7" w14:textId="77777777" w:rsidR="00380227" w:rsidRDefault="00380227" w:rsidP="000375D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B1E824" w14:textId="77777777" w:rsidR="00380227" w:rsidRDefault="00380227" w:rsidP="000375D4">
      <w:pPr>
        <w:rPr>
          <w:rFonts w:hint="eastAsia"/>
        </w:rPr>
      </w:pPr>
      <w:r>
        <w:separator/>
      </w:r>
    </w:p>
  </w:footnote>
  <w:footnote w:type="continuationSeparator" w:id="0">
    <w:p w14:paraId="5F1603E7" w14:textId="77777777" w:rsidR="00380227" w:rsidRDefault="00380227" w:rsidP="000375D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F4F"/>
    <w:rsid w:val="000375D4"/>
    <w:rsid w:val="00153453"/>
    <w:rsid w:val="00380227"/>
    <w:rsid w:val="004E7763"/>
    <w:rsid w:val="005D0789"/>
    <w:rsid w:val="00B62CEA"/>
    <w:rsid w:val="00B66D4D"/>
    <w:rsid w:val="00C35F4F"/>
    <w:rsid w:val="00F15AA3"/>
    <w:rsid w:val="00F16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0D0EF4"/>
  <w15:chartTrackingRefBased/>
  <w15:docId w15:val="{0B43A061-D969-4F14-A41F-FBC0250F1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35F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5F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5F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5F4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5F4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5F4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5F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5F4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5F4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5F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5F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5F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5F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5F4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35F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5F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5F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5F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5F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5F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5F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5F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5F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5F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5F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5F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5F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5F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35F4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375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375D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375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375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64</Words>
  <Characters>1331</Characters>
  <Application>Microsoft Office Word</Application>
  <DocSecurity>0</DocSecurity>
  <Lines>110</Lines>
  <Paragraphs>9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12-17T10:25:00Z</dcterms:created>
  <dcterms:modified xsi:type="dcterms:W3CDTF">2025-12-18T09:35:00Z</dcterms:modified>
</cp:coreProperties>
</file>